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15695</wp:posOffset>
                </wp:positionH>
                <wp:positionV relativeFrom="paragraph">
                  <wp:posOffset>-141605</wp:posOffset>
                </wp:positionV>
                <wp:extent cx="4606925" cy="6235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6925" cy="623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Supplemental Tabl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sz w:val="20"/>
                                <w:b/>
                                <w:szCs w:val="20"/>
                                <w:rFonts w:cs="Arial" w:ascii="Arial" w:hAnsi="Arial"/>
                              </w:rPr>
                              <w:instrText xml:space="preserve"> SEQ Supplemental_Table \* ARABIC </w:instrText>
                            </w:r>
                            <w:r>
                              <w:rPr>
                                <w:sz w:val="20"/>
                                <w:b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sz w:val="20"/>
                                <w:b/>
                                <w:szCs w:val="20"/>
                                <w:rFonts w:cs="Arial" w:ascii="Arial" w:hAnsi="Arial"/>
                              </w:rPr>
                              <w:t>1</w:t>
                            </w:r>
                            <w:r>
                              <w:rPr>
                                <w:sz w:val="20"/>
                                <w:b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Disagreement to experimental distance distributions of models selected by score and fitting for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sbA in the apo-open stat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double mutant model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2.75pt;height:49.1pt;mso-wrap-distance-left:9.05pt;mso-wrap-distance-right:9.05pt;mso-wrap-distance-top:0pt;mso-wrap-distance-bottom:0pt;margin-top:-11.15pt;mso-position-vertical-relative:text;margin-left:87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 xml:space="preserve">Supplemental Table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sz w:val="20"/>
                          <w:b/>
                          <w:szCs w:val="20"/>
                          <w:rFonts w:cs="Arial" w:ascii="Arial" w:hAnsi="Arial"/>
                        </w:rPr>
                        <w:instrText xml:space="preserve"> SEQ Supplemental_Table \* ARABIC </w:instrText>
                      </w:r>
                      <w:r>
                        <w:rPr>
                          <w:sz w:val="20"/>
                          <w:b/>
                          <w:szCs w:val="20"/>
                          <w:rFonts w:cs="Arial" w:ascii="Arial" w:hAnsi="Arial"/>
                        </w:rPr>
                        <w:fldChar w:fldCharType="separate"/>
                      </w:r>
                      <w:r>
                        <w:rPr>
                          <w:sz w:val="20"/>
                          <w:b/>
                          <w:szCs w:val="20"/>
                          <w:rFonts w:cs="Arial" w:ascii="Arial" w:hAnsi="Arial"/>
                        </w:rPr>
                        <w:t>1</w:t>
                      </w:r>
                      <w:r>
                        <w:rPr>
                          <w:sz w:val="20"/>
                          <w:b/>
                          <w:szCs w:val="20"/>
                          <w:rFonts w:cs="Arial" w:ascii="Arial" w:hAnsi="Arial"/>
                        </w:rPr>
                        <w:fldChar w:fldCharType="end"/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 xml:space="preserve">Disagreement to experimental distance distributions of models selected by score and fitting for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MsbA in the apo-open state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 xml:space="preserve"> double mutant model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rFonts w:eastAsia="Calibri" w:cs="Calibri"/>
          <w:lang w:val="en-US" w:eastAsia="en-US"/>
        </w:rPr>
      </w:pPr>
      <w:r>
        <w:rPr>
          <w:rFonts w:eastAsia="Calibri" w:cs="Calibri"/>
          <w:lang w:val="en-US" w:eastAsia="en-US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978535</wp:posOffset>
                </wp:positionV>
                <wp:extent cx="4608830" cy="21272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8830" cy="2127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7"/>
                              <w:gridCol w:w="957"/>
                              <w:gridCol w:w="1462"/>
                              <w:gridCol w:w="1462"/>
                              <w:gridCol w:w="958"/>
                              <w:gridCol w:w="1462"/>
                            </w:tblGrid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op 200 Disagreement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it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isagreement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ize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ercent Disagreement Redu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09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0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0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88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9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07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9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35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5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8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3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8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48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7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9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66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8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7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8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39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7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9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μ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00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7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1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σ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9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2.9pt;height:167.5pt;mso-wrap-distance-left:9pt;mso-wrap-distance-right:9pt;mso-wrap-distance-top:0pt;mso-wrap-distance-bottom:0pt;margin-top:77.05pt;mso-position-vertical-relative:page;margin-left:88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2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7"/>
                        <w:gridCol w:w="957"/>
                        <w:gridCol w:w="1462"/>
                        <w:gridCol w:w="1462"/>
                        <w:gridCol w:w="958"/>
                        <w:gridCol w:w="1462"/>
                      </w:tblGrid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op 200 Disagreement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itt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isagreement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ize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ercent Disagreement Redu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09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0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0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88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9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07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6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9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35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5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8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3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8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48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7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9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66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8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7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8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39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7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9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μ</w:t>
                            </w:r>
                          </w:p>
                        </w:tc>
                        <w:tc>
                          <w:tcPr>
                            <w:tcW w:w="95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00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7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1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σ</w:t>
                            </w:r>
                          </w:p>
                        </w:tc>
                        <w:tc>
                          <w:tcPr>
                            <w:tcW w:w="95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9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15695</wp:posOffset>
                </wp:positionH>
                <wp:positionV relativeFrom="paragraph">
                  <wp:posOffset>2421255</wp:posOffset>
                </wp:positionV>
                <wp:extent cx="4845050" cy="14605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5050" cy="1460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rPr>
                                <w:rFonts w:ascii="Arial" w:hAnsi="Arial" w:cs="Arial"/>
                                <w:b w:val="false"/>
                                <w:b w:val="false"/>
                                <w:color w:val="000000"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 xml:space="preserve">For MsbA in the apo-open state,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</w:rPr>
                              <w:t xml:space="preserve">the cumulative Euclidean disagreement values of the best 200 relaxed structures by Rosetta score (Top 200 Disagreement) and an ensemble of Rosetta models selected to fit the experimental (Fitted Disagreement).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>The disagreement is calculated between the distance distribution obtained from the Rosetta models and the corresponding experimental distance distribution, with 0 being perfect agreement.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</w:rPr>
                              <w:t xml:space="preserve"> The size of the fitted ensemble is also provided (Size). The amount that the disagreement is reduced as a percentage of starting disagreement (Percent Disagreement Reduction) is calculated as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</w:rPr>
                            </w:r>
                            <m:oMath xmlns:m="http://schemas.openxmlformats.org/officeDocument/2006/math">
                              <m:d>
                                <m:dPr>
                                  <m:begChr m:val="("/>
                                  <m:endChr m:val=")"/>
                                </m:dPr>
                                <m:e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Top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200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Disgreement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−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FittedDisagreement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 xml:space="preserve">/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Top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200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Disagreement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∗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00</m:t>
                              </m:r>
                            </m:oMath>
                          </w:p>
                          <w:p>
                            <w:pPr>
                              <w:pStyle w:val="Caption"/>
                              <w:rPr>
                                <w:rFonts w:ascii="Arial" w:hAnsi="Arial" w:cs="Arial"/>
                                <w:b w:val="false"/>
                                <w:b w:val="false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Caption"/>
                              <w:spacing w:before="0" w:after="200"/>
                              <w:rPr>
                                <w:rFonts w:ascii="Arial" w:hAnsi="Arial" w:cs="Arial"/>
                                <w:b w:val="false"/>
                                <w:b w:val="false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5pt;height:115pt;mso-wrap-distance-left:9.05pt;mso-wrap-distance-right:9.05pt;mso-wrap-distance-top:0pt;mso-wrap-distance-bottom:0pt;margin-top:190.65pt;mso-position-vertical-relative:text;margin-left:87.8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rPr>
                          <w:rFonts w:ascii="Arial" w:hAnsi="Arial" w:cs="Arial"/>
                          <w:b w:val="false"/>
                          <w:b w:val="false"/>
                          <w:color w:val="000000"/>
                          <w:sz w:val="20"/>
                          <w:lang w:val="en-US" w:eastAsia="en-US"/>
                        </w:rPr>
                      </w:pP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 xml:space="preserve">For MsbA in the apo-open state, 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</w:rPr>
                        <w:t xml:space="preserve">the cumulative Euclidean disagreement values of the best 200 relaxed structures by Rosetta score (Top 200 Disagreement) and an ensemble of Rosetta models selected to fit the experimental (Fitted Disagreement). 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>The disagreement is calculated between the distance distribution obtained from the Rosetta models and the corresponding experimental distance distribution, with 0 being perfect agreement.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</w:rPr>
                        <w:t xml:space="preserve"> The size of the fitted ensemble is also provided (Size). The amount that the disagreement is reduced as a percentage of starting disagreement (Percent Disagreement Reduction) is calculated as 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</w:rPr>
                      </w:r>
                      <m:oMath xmlns:m="http://schemas.openxmlformats.org/officeDocument/2006/math"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Top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00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sgreemen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FittedDisagreement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/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op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00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isagreement</m:t>
                        </m:r>
                        <m:r>
                          <w:rPr>
                            <w:rFonts w:ascii="Cambria Math" w:hAnsi="Cambria Math"/>
                          </w:rPr>
                          <m:t xml:space="preserve">∗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0</m:t>
                        </m:r>
                      </m:oMath>
                    </w:p>
                    <w:p>
                      <w:pPr>
                        <w:pStyle w:val="Caption"/>
                        <w:rPr>
                          <w:rFonts w:ascii="Arial" w:hAnsi="Arial" w:cs="Arial"/>
                          <w:b w:val="false"/>
                          <w:b w:val="false"/>
                          <w:color w:val="000000"/>
                          <w:sz w:val="20"/>
                          <w:szCs w:val="20"/>
                          <w:lang w:val="en-US" w:eastAsia="en-US"/>
                        </w:rPr>
                      </w:pP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  <w:lang w:val="en-US" w:eastAsia="en-US"/>
                        </w:rPr>
                      </w:r>
                    </w:p>
                    <w:p>
                      <w:pPr>
                        <w:pStyle w:val="Caption"/>
                        <w:spacing w:before="0" w:after="200"/>
                        <w:rPr>
                          <w:rFonts w:ascii="Arial" w:hAnsi="Arial" w:cs="Arial"/>
                          <w:b w:val="false"/>
                          <w:b w:val="false"/>
                          <w:color w:val="000000"/>
                          <w:sz w:val="20"/>
                          <w:szCs w:val="20"/>
                          <w:lang w:val="en-US" w:eastAsia="en-US"/>
                        </w:rPr>
                      </w:pP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  <w:lang w:val="en-US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21:30:00Z</dcterms:created>
  <dc:creator>Nathan</dc:creator>
  <dc:description/>
  <cp:keywords/>
  <dc:language>en-US</dc:language>
  <cp:lastModifiedBy>Nathan</cp:lastModifiedBy>
  <dcterms:modified xsi:type="dcterms:W3CDTF">2013-02-18T22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